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6DCDD" w14:textId="5C583FA6" w:rsidR="001763EC" w:rsidRDefault="00AA1896">
      <w:pPr>
        <w:rPr>
          <w:rFonts w:ascii="Arial" w:hAnsi="Arial" w:cs="Arial"/>
          <w:b/>
          <w:bCs/>
        </w:rPr>
      </w:pPr>
      <w:r w:rsidRPr="00AA1896">
        <w:rPr>
          <w:rFonts w:ascii="Arial" w:hAnsi="Arial" w:cs="Arial"/>
          <w:b/>
          <w:bCs/>
        </w:rPr>
        <w:t>Supplementary Table 1.  Genomes generated by this study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1742"/>
        <w:gridCol w:w="4240"/>
        <w:gridCol w:w="2780"/>
        <w:gridCol w:w="1620"/>
      </w:tblGrid>
      <w:tr w:rsidR="00AA1896" w:rsidRPr="00AA1896" w14:paraId="17B4648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1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Accession ID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B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Virus Nam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C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F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Collection Date</w:t>
            </w:r>
          </w:p>
        </w:tc>
      </w:tr>
      <w:tr w:rsidR="00AA1896" w:rsidRPr="00AA1896" w14:paraId="5C84EBC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2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207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B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9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2</w:t>
            </w:r>
          </w:p>
        </w:tc>
      </w:tr>
      <w:tr w:rsidR="00AA1896" w:rsidRPr="00AA1896" w14:paraId="00ABBBC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10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5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1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6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0FEE54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68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87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D7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5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6</w:t>
            </w:r>
          </w:p>
        </w:tc>
      </w:tr>
      <w:tr w:rsidR="00AA1896" w:rsidRPr="00AA1896" w14:paraId="618469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0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8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D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42052D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5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53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4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C5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1</w:t>
            </w:r>
          </w:p>
        </w:tc>
      </w:tr>
      <w:tr w:rsidR="00AA1896" w:rsidRPr="00AA1896" w14:paraId="32CE36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F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72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A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9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2A4E37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C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9</w:t>
            </w:r>
          </w:p>
        </w:tc>
      </w:tr>
      <w:tr w:rsidR="00AA1896" w:rsidRPr="00AA1896" w14:paraId="50835A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4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B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2B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3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9</w:t>
            </w:r>
          </w:p>
        </w:tc>
      </w:tr>
      <w:tr w:rsidR="00AA1896" w:rsidRPr="00AA1896" w14:paraId="222C81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A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5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D5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E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8</w:t>
            </w:r>
          </w:p>
        </w:tc>
      </w:tr>
      <w:tr w:rsidR="00AA1896" w:rsidRPr="00AA1896" w14:paraId="48DBC1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6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A4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6A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E6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387F65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4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5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3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9</w:t>
            </w:r>
          </w:p>
        </w:tc>
      </w:tr>
      <w:tr w:rsidR="00AA1896" w:rsidRPr="00AA1896" w14:paraId="504029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0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A7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C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1299BB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C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7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3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96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8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540540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E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A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C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74A90D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9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1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A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7</w:t>
            </w:r>
          </w:p>
        </w:tc>
      </w:tr>
      <w:tr w:rsidR="00AA1896" w:rsidRPr="00AA1896" w14:paraId="1F190F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5A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9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A8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4</w:t>
            </w:r>
          </w:p>
        </w:tc>
      </w:tr>
      <w:tr w:rsidR="00AA1896" w:rsidRPr="00AA1896" w14:paraId="54A4D79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1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95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8F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E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053E325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F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2</w:t>
            </w:r>
          </w:p>
        </w:tc>
      </w:tr>
      <w:tr w:rsidR="00AA1896" w:rsidRPr="00AA1896" w14:paraId="164458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2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03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EC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0D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2</w:t>
            </w:r>
          </w:p>
        </w:tc>
      </w:tr>
      <w:tr w:rsidR="00AA1896" w:rsidRPr="00AA1896" w14:paraId="1E80FD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5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C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8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3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6</w:t>
            </w:r>
          </w:p>
        </w:tc>
      </w:tr>
      <w:tr w:rsidR="00AA1896" w:rsidRPr="00AA1896" w14:paraId="5673C3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E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B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A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9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34DF0D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88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59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D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0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2</w:t>
            </w:r>
          </w:p>
        </w:tc>
      </w:tr>
      <w:tr w:rsidR="00AA1896" w:rsidRPr="00AA1896" w14:paraId="3DDC91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D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91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81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1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7</w:t>
            </w:r>
          </w:p>
        </w:tc>
      </w:tr>
      <w:tr w:rsidR="00AA1896" w:rsidRPr="00AA1896" w14:paraId="0F0764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D3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8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EB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5613F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90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A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66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96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1E2A123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BA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E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E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32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3B30CE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1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9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5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2</w:t>
            </w:r>
          </w:p>
        </w:tc>
      </w:tr>
      <w:tr w:rsidR="00AA1896" w:rsidRPr="00AA1896" w14:paraId="243BFE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32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2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9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7</w:t>
            </w:r>
          </w:p>
        </w:tc>
      </w:tr>
      <w:tr w:rsidR="00AA1896" w:rsidRPr="00AA1896" w14:paraId="63118C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D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F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8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8D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8</w:t>
            </w:r>
          </w:p>
        </w:tc>
      </w:tr>
      <w:tr w:rsidR="00AA1896" w:rsidRPr="00AA1896" w14:paraId="421DE7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05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0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F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E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207C40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6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9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3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46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8</w:t>
            </w:r>
          </w:p>
        </w:tc>
      </w:tr>
      <w:tr w:rsidR="00AA1896" w:rsidRPr="00AA1896" w14:paraId="5FB473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2E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A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45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3F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8</w:t>
            </w:r>
          </w:p>
        </w:tc>
      </w:tr>
      <w:tr w:rsidR="00AA1896" w:rsidRPr="00AA1896" w14:paraId="48EA70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17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F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EE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2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8</w:t>
            </w:r>
          </w:p>
        </w:tc>
      </w:tr>
      <w:tr w:rsidR="00AA1896" w:rsidRPr="00AA1896" w14:paraId="78FFEC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2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B9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4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B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6</w:t>
            </w:r>
          </w:p>
        </w:tc>
      </w:tr>
      <w:tr w:rsidR="00AA1896" w:rsidRPr="00AA1896" w14:paraId="756AE5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54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A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535FA59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A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9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45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8</w:t>
            </w:r>
          </w:p>
        </w:tc>
      </w:tr>
      <w:tr w:rsidR="00AA1896" w:rsidRPr="00AA1896" w14:paraId="779462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43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9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3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D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4</w:t>
            </w:r>
          </w:p>
        </w:tc>
      </w:tr>
      <w:tr w:rsidR="00AA1896" w:rsidRPr="00AA1896" w14:paraId="403062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07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8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F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5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9</w:t>
            </w:r>
          </w:p>
        </w:tc>
      </w:tr>
      <w:tr w:rsidR="00AA1896" w:rsidRPr="00AA1896" w14:paraId="7F6F41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09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C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4A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A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107A31F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F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0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5E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0A298E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1E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6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6B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6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2</w:t>
            </w:r>
          </w:p>
        </w:tc>
      </w:tr>
      <w:tr w:rsidR="00AA1896" w:rsidRPr="00AA1896" w14:paraId="50A7B0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3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1686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B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7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5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2</w:t>
            </w:r>
          </w:p>
        </w:tc>
      </w:tr>
      <w:tr w:rsidR="00AA1896" w:rsidRPr="00AA1896" w14:paraId="28A7273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5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21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6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7</w:t>
            </w:r>
          </w:p>
        </w:tc>
      </w:tr>
      <w:tr w:rsidR="00AA1896" w:rsidRPr="00AA1896" w14:paraId="67D1A0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63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B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8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1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4</w:t>
            </w:r>
          </w:p>
        </w:tc>
      </w:tr>
      <w:tr w:rsidR="00AA1896" w:rsidRPr="00AA1896" w14:paraId="14FB52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3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1686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2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8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4</w:t>
            </w:r>
          </w:p>
        </w:tc>
      </w:tr>
      <w:tr w:rsidR="00AA1896" w:rsidRPr="00AA1896" w14:paraId="5B8946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35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6A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B7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1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0</w:t>
            </w:r>
          </w:p>
        </w:tc>
      </w:tr>
      <w:tr w:rsidR="00AA1896" w:rsidRPr="00AA1896" w14:paraId="2E9E9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F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3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BA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B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3B8333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5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D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5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87416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B9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6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1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094C12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C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D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5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9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5A51DF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D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9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A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2A376E1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5B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5F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08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34DE8D4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8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E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A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7E1511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1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78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A8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5EF92C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DD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8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25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D2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49004F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9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4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0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C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2</w:t>
            </w:r>
          </w:p>
        </w:tc>
      </w:tr>
      <w:tr w:rsidR="00AA1896" w:rsidRPr="00AA1896" w14:paraId="34E705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5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7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E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1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56055D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42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F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1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4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16C500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9A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A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D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4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6CFE42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60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A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36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54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4488280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E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00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4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7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106A04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C9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A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2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99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067E0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9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B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2F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4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73451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05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9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1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3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CAB3C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3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0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7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49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4B33B3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A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4E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4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2F2686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3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8D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C1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44270B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97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A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4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F6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7FE4CA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B6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3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A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4F1103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3D5A200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2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0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B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F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02F883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A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8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18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5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7</w:t>
            </w:r>
          </w:p>
        </w:tc>
      </w:tr>
      <w:tr w:rsidR="00AA1896" w:rsidRPr="00AA1896" w14:paraId="1C1E0EB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F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E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2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2CE4D4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F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D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E3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C3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7A296AC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2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8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29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B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3F4262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91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BA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0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E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393726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9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6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C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26F6396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2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A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B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8</w:t>
            </w:r>
          </w:p>
        </w:tc>
      </w:tr>
      <w:tr w:rsidR="00AA1896" w:rsidRPr="00AA1896" w14:paraId="738A60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A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2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A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8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6</w:t>
            </w:r>
          </w:p>
        </w:tc>
      </w:tr>
      <w:tr w:rsidR="00AA1896" w:rsidRPr="00AA1896" w14:paraId="09EDBB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E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4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A0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A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7B35F6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D7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7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97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DE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269752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C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9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B0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576501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F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CB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D3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03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3710F8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8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B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5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8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5A42E0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7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51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F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7C54B4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B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6205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1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5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E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1905-07-13</w:t>
            </w:r>
          </w:p>
        </w:tc>
      </w:tr>
      <w:tr w:rsidR="00AA1896" w:rsidRPr="00AA1896" w14:paraId="028661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2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2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1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DF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60A7E12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2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B3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D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2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7273BC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B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5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FC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5BD41C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1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9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9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29F02E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6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F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F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7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3DE01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9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B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95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61CDDD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D7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9C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2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3671D7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C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3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9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E48A4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F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E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2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C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7</w:t>
            </w:r>
          </w:p>
        </w:tc>
      </w:tr>
      <w:tr w:rsidR="00AA1896" w:rsidRPr="00AA1896" w14:paraId="15A6B0F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9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5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E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1FE0D8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0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6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7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7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32DABF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6B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1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C3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59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6BFC42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67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D1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48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2ECFFB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E8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2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0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420954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1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3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5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57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A99E3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4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5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5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0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47A9D03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7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59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E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1905-07-13</w:t>
            </w:r>
          </w:p>
        </w:tc>
      </w:tr>
      <w:tr w:rsidR="00AA1896" w:rsidRPr="00AA1896" w14:paraId="070B08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B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F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6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6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3BBCA2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1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0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1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D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7245F1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1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5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D7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6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C8661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5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2C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D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1D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15893A4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D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F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7F75BE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1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C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E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E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0AD9FB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D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A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9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9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7436A5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B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5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C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7F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084BD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C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5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0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4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2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1CB988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1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3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F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9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6EFC0E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2F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06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7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0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6</w:t>
            </w:r>
          </w:p>
        </w:tc>
      </w:tr>
      <w:tr w:rsidR="00AA1896" w:rsidRPr="00AA1896" w14:paraId="13C2EE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10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B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65ECD9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0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8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8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6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62A618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FF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1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2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B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0BED3A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3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A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B5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3</w:t>
            </w:r>
          </w:p>
        </w:tc>
      </w:tr>
      <w:tr w:rsidR="00AA1896" w:rsidRPr="00AA1896" w14:paraId="7CFBF4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0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FF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3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1D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9BE38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0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1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0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4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0</w:t>
            </w:r>
          </w:p>
        </w:tc>
      </w:tr>
      <w:tr w:rsidR="00AA1896" w:rsidRPr="00AA1896" w14:paraId="4F13C4D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2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1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6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4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2</w:t>
            </w:r>
          </w:p>
        </w:tc>
      </w:tr>
      <w:tr w:rsidR="00AA1896" w:rsidRPr="00AA1896" w14:paraId="0C12B8C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7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2B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C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5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7CA78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5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3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9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2C6F30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D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B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C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3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17CFDEA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C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D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1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FB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7A96F7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26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D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D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4</w:t>
            </w:r>
          </w:p>
        </w:tc>
      </w:tr>
      <w:tr w:rsidR="00AA1896" w:rsidRPr="00AA1896" w14:paraId="110E0D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3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3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C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13F742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A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0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C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A3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A0B8E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23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F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4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35FAEC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3D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6206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B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D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2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3E74C0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CF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5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E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9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7</w:t>
            </w:r>
          </w:p>
        </w:tc>
      </w:tr>
      <w:tr w:rsidR="00AA1896" w:rsidRPr="00AA1896" w14:paraId="46BE58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7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9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2B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092514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E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D2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55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E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8</w:t>
            </w:r>
          </w:p>
        </w:tc>
      </w:tr>
      <w:tr w:rsidR="00AA1896" w:rsidRPr="00AA1896" w14:paraId="09C9B5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1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56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A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2D75114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14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E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7F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36B3E1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B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B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3F0C55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3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CC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21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7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1</w:t>
            </w:r>
          </w:p>
        </w:tc>
      </w:tr>
      <w:tr w:rsidR="00AA1896" w:rsidRPr="00AA1896" w14:paraId="0B64BB7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E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6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FB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0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675F3ED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3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4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E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B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2</w:t>
            </w:r>
          </w:p>
        </w:tc>
      </w:tr>
      <w:tr w:rsidR="00AA1896" w:rsidRPr="00AA1896" w14:paraId="7B9225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76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6206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A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1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8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9</w:t>
            </w:r>
          </w:p>
        </w:tc>
      </w:tr>
      <w:tr w:rsidR="00AA1896" w:rsidRPr="00AA1896" w14:paraId="683AC7E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C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A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2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5</w:t>
            </w:r>
          </w:p>
        </w:tc>
      </w:tr>
      <w:tr w:rsidR="00AA1896" w:rsidRPr="00AA1896" w14:paraId="6647F4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E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8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4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5</w:t>
            </w:r>
          </w:p>
        </w:tc>
      </w:tr>
      <w:tr w:rsidR="00AA1896" w:rsidRPr="00AA1896" w14:paraId="7979F6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8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E6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9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5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8</w:t>
            </w:r>
          </w:p>
        </w:tc>
      </w:tr>
      <w:tr w:rsidR="00AA1896" w:rsidRPr="00AA1896" w14:paraId="3E8294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4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B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5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099849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D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3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EA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0B7478B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3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9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A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4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22</w:t>
            </w:r>
          </w:p>
        </w:tc>
      </w:tr>
      <w:tr w:rsidR="00AA1896" w:rsidRPr="00AA1896" w14:paraId="542925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D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5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69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B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4</w:t>
            </w:r>
          </w:p>
        </w:tc>
      </w:tr>
      <w:tr w:rsidR="00AA1896" w:rsidRPr="00AA1896" w14:paraId="2460E1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8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0E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C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B7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4FCE2B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C6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5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29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4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1</w:t>
            </w:r>
          </w:p>
        </w:tc>
      </w:tr>
      <w:tr w:rsidR="00AA1896" w:rsidRPr="00AA1896" w14:paraId="183DEB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F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A1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6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3BC949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9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0</w:t>
            </w:r>
          </w:p>
        </w:tc>
      </w:tr>
      <w:tr w:rsidR="00AA1896" w:rsidRPr="00AA1896" w14:paraId="7CF87E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C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3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B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1</w:t>
            </w:r>
          </w:p>
        </w:tc>
      </w:tr>
      <w:tr w:rsidR="00AA1896" w:rsidRPr="00AA1896" w14:paraId="72D0047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C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F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D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7</w:t>
            </w:r>
          </w:p>
        </w:tc>
      </w:tr>
      <w:tr w:rsidR="00AA1896" w:rsidRPr="00AA1896" w14:paraId="15B5DF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7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2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5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8</w:t>
            </w:r>
          </w:p>
        </w:tc>
      </w:tr>
      <w:tr w:rsidR="00AA1896" w:rsidRPr="00AA1896" w14:paraId="0B67F7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E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C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0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2D69B0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F8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E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A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1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7</w:t>
            </w:r>
          </w:p>
        </w:tc>
      </w:tr>
      <w:tr w:rsidR="00AA1896" w:rsidRPr="00AA1896" w14:paraId="38D4EB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D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1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E4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361BC6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73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4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6</w:t>
            </w:r>
          </w:p>
        </w:tc>
      </w:tr>
      <w:tr w:rsidR="00AA1896" w:rsidRPr="00AA1896" w14:paraId="4049A6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AE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7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E1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09</w:t>
            </w:r>
          </w:p>
        </w:tc>
      </w:tr>
      <w:tr w:rsidR="00AA1896" w:rsidRPr="00AA1896" w14:paraId="1BCBAF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A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5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F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0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0D8E80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E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B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49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7F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3</w:t>
            </w:r>
          </w:p>
        </w:tc>
      </w:tr>
      <w:tr w:rsidR="00AA1896" w:rsidRPr="00AA1896" w14:paraId="3E2A08F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B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6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B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36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0B96B2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B7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1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81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6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5</w:t>
            </w:r>
          </w:p>
        </w:tc>
      </w:tr>
      <w:tr w:rsidR="00AA1896" w:rsidRPr="00AA1896" w14:paraId="59DF64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0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66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C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30</w:t>
            </w:r>
          </w:p>
        </w:tc>
      </w:tr>
      <w:tr w:rsidR="00AA1896" w:rsidRPr="00AA1896" w14:paraId="33F810B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B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6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1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9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7AF24F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E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F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9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9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311F241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2D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A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9C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9</w:t>
            </w:r>
          </w:p>
        </w:tc>
      </w:tr>
      <w:tr w:rsidR="00AA1896" w:rsidRPr="00AA1896" w14:paraId="13578F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5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5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36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F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763244F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EF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E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1</w:t>
            </w:r>
          </w:p>
        </w:tc>
      </w:tr>
      <w:tr w:rsidR="00AA1896" w:rsidRPr="00AA1896" w14:paraId="00EF0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7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F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70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7</w:t>
            </w:r>
          </w:p>
        </w:tc>
      </w:tr>
      <w:tr w:rsidR="00AA1896" w:rsidRPr="00AA1896" w14:paraId="24298B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E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8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CD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D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9</w:t>
            </w:r>
          </w:p>
        </w:tc>
      </w:tr>
      <w:tr w:rsidR="00AA1896" w:rsidRPr="00AA1896" w14:paraId="4FC50E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3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12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1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3</w:t>
            </w:r>
          </w:p>
        </w:tc>
      </w:tr>
      <w:tr w:rsidR="00AA1896" w:rsidRPr="00AA1896" w14:paraId="078A0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A3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B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C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4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15</w:t>
            </w:r>
          </w:p>
        </w:tc>
      </w:tr>
      <w:tr w:rsidR="00AA1896" w:rsidRPr="00AA1896" w14:paraId="07DE44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F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7602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7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2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9</w:t>
            </w:r>
          </w:p>
        </w:tc>
      </w:tr>
      <w:tr w:rsidR="00AA1896" w:rsidRPr="00AA1896" w14:paraId="4A1132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F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5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BD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2</w:t>
            </w:r>
          </w:p>
        </w:tc>
      </w:tr>
      <w:tr w:rsidR="00AA1896" w:rsidRPr="00AA1896" w14:paraId="6FDFD3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7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4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5</w:t>
            </w:r>
          </w:p>
        </w:tc>
      </w:tr>
      <w:tr w:rsidR="00AA1896" w:rsidRPr="00AA1896" w14:paraId="4531C1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2F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C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7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6</w:t>
            </w:r>
          </w:p>
        </w:tc>
      </w:tr>
      <w:tr w:rsidR="00AA1896" w:rsidRPr="00AA1896" w14:paraId="393D3E5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FA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B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2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6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6</w:t>
            </w:r>
          </w:p>
        </w:tc>
      </w:tr>
      <w:tr w:rsidR="00AA1896" w:rsidRPr="00AA1896" w14:paraId="25D22B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4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3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8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0F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3</w:t>
            </w:r>
          </w:p>
        </w:tc>
      </w:tr>
      <w:tr w:rsidR="00AA1896" w:rsidRPr="00AA1896" w14:paraId="73C1F3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6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D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C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7D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05</w:t>
            </w:r>
          </w:p>
        </w:tc>
      </w:tr>
      <w:tr w:rsidR="00AA1896" w:rsidRPr="00AA1896" w14:paraId="394778B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D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D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8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3</w:t>
            </w:r>
          </w:p>
        </w:tc>
      </w:tr>
      <w:tr w:rsidR="00AA1896" w:rsidRPr="00AA1896" w14:paraId="72228BE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82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0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1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A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3</w:t>
            </w:r>
          </w:p>
        </w:tc>
      </w:tr>
      <w:tr w:rsidR="00AA1896" w:rsidRPr="00AA1896" w14:paraId="1996D7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0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60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C7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5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7</w:t>
            </w:r>
          </w:p>
        </w:tc>
      </w:tr>
      <w:tr w:rsidR="00AA1896" w:rsidRPr="00AA1896" w14:paraId="2013E9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8D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D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B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1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1</w:t>
            </w:r>
          </w:p>
        </w:tc>
      </w:tr>
      <w:tr w:rsidR="00AA1896" w:rsidRPr="00AA1896" w14:paraId="113AA7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D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5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B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90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4328595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B6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8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8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9</w:t>
            </w:r>
          </w:p>
        </w:tc>
      </w:tr>
      <w:tr w:rsidR="00AA1896" w:rsidRPr="00AA1896" w14:paraId="171B50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0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3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C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2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5</w:t>
            </w:r>
          </w:p>
        </w:tc>
      </w:tr>
      <w:tr w:rsidR="00AA1896" w:rsidRPr="00AA1896" w14:paraId="2FD712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3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1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5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4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10</w:t>
            </w:r>
          </w:p>
        </w:tc>
      </w:tr>
      <w:tr w:rsidR="00AA1896" w:rsidRPr="00AA1896" w14:paraId="6B598D1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6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8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97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16</w:t>
            </w:r>
          </w:p>
        </w:tc>
      </w:tr>
      <w:tr w:rsidR="00AA1896" w:rsidRPr="00AA1896" w14:paraId="08DD57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3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5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F2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D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2-26</w:t>
            </w:r>
          </w:p>
        </w:tc>
      </w:tr>
      <w:tr w:rsidR="00AA1896" w:rsidRPr="00AA1896" w14:paraId="7577B4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9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A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0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5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1</w:t>
            </w:r>
          </w:p>
        </w:tc>
      </w:tr>
      <w:tr w:rsidR="00AA1896" w:rsidRPr="00AA1896" w14:paraId="4949B7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6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D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9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9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4</w:t>
            </w:r>
          </w:p>
        </w:tc>
      </w:tr>
      <w:tr w:rsidR="00AA1896" w:rsidRPr="00AA1896" w14:paraId="42D81A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B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7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5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B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66E676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F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4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F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8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2D0C0DA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A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3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EF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76A15D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F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4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E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A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5FCB55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B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0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C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7F378F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4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5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E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5</w:t>
            </w:r>
          </w:p>
        </w:tc>
      </w:tr>
      <w:tr w:rsidR="00AA1896" w:rsidRPr="00AA1896" w14:paraId="05D4E3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4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99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0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D9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574E95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05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AE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0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2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6</w:t>
            </w:r>
          </w:p>
        </w:tc>
      </w:tr>
      <w:tr w:rsidR="00AA1896" w:rsidRPr="00AA1896" w14:paraId="54F0607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4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6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B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700AC6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5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4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C7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F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8</w:t>
            </w:r>
          </w:p>
        </w:tc>
      </w:tr>
      <w:tr w:rsidR="00AA1896" w:rsidRPr="00AA1896" w14:paraId="7A5A6CD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6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0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A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2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56AB4F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C4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C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A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6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286AEE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F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9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B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94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7112A6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0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9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BA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4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29</w:t>
            </w:r>
          </w:p>
        </w:tc>
      </w:tr>
      <w:tr w:rsidR="00AA1896" w:rsidRPr="00AA1896" w14:paraId="349E80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1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2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B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10202F1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A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15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6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A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1B0E1D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74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D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9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5765F9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99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0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8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4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683D807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3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89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D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7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4F0944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4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0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5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0439C3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C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8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D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A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373567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E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E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F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2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31</w:t>
            </w:r>
          </w:p>
        </w:tc>
      </w:tr>
      <w:tr w:rsidR="00AA1896" w:rsidRPr="00AA1896" w14:paraId="7B486A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7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F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3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1</w:t>
            </w:r>
          </w:p>
        </w:tc>
      </w:tr>
      <w:tr w:rsidR="00AA1896" w:rsidRPr="00AA1896" w14:paraId="5807B5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D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D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F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B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4EC989F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2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1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5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D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2</w:t>
            </w:r>
          </w:p>
        </w:tc>
      </w:tr>
      <w:tr w:rsidR="00AA1896" w:rsidRPr="00AA1896" w14:paraId="4BBBE6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4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17602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8C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58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663083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2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AC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71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4B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4CBED3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7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D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46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66619C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6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7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0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2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42C6D0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57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6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A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1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6FAAE3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6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4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6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8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6</w:t>
            </w:r>
          </w:p>
        </w:tc>
      </w:tr>
      <w:tr w:rsidR="00AA1896" w:rsidRPr="00AA1896" w14:paraId="1DE5D8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00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6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0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3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5</w:t>
            </w:r>
          </w:p>
        </w:tc>
      </w:tr>
      <w:tr w:rsidR="00AA1896" w:rsidRPr="00AA1896" w14:paraId="2520F71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F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2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D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7EDE0B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2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10</w:t>
            </w:r>
          </w:p>
        </w:tc>
      </w:tr>
      <w:tr w:rsidR="00AA1896" w:rsidRPr="00AA1896" w14:paraId="51D8D3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69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F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5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1</w:t>
            </w:r>
          </w:p>
        </w:tc>
      </w:tr>
      <w:tr w:rsidR="00AA1896" w:rsidRPr="00AA1896" w14:paraId="16496D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A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A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0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74BFD6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0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8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8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5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247625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C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17602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D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7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C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3-02</w:t>
            </w:r>
          </w:p>
        </w:tc>
      </w:tr>
      <w:tr w:rsidR="00AA1896" w:rsidRPr="00AA1896" w14:paraId="555B9C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FD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4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83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C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0498AA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B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21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06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D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6</w:t>
            </w:r>
          </w:p>
        </w:tc>
      </w:tr>
      <w:tr w:rsidR="00AA1896" w:rsidRPr="00AA1896" w14:paraId="33B3F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6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F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AC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CD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688927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2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A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3B9A5FF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B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8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3DD728E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6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5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3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D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659468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97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1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3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7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670ACC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A5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B9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B4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8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72EF4C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17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0C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1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A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2CB15FC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36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9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1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0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650D19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C4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9C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D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3A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1516B73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F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71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0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0D6F21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0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5F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4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6AE8BF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9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8C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5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5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2682EE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C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8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17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7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4BC3AB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19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B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A9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44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13C410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3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F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8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5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4</w:t>
            </w:r>
          </w:p>
        </w:tc>
      </w:tr>
      <w:tr w:rsidR="00AA1896" w:rsidRPr="00AA1896" w14:paraId="171D24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3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9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7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8</w:t>
            </w:r>
          </w:p>
        </w:tc>
      </w:tr>
      <w:tr w:rsidR="00AA1896" w:rsidRPr="00AA1896" w14:paraId="41BB5CE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4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2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9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1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1C204C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7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4A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8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7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3</w:t>
            </w:r>
          </w:p>
        </w:tc>
      </w:tr>
      <w:tr w:rsidR="00AA1896" w:rsidRPr="00AA1896" w14:paraId="115F46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4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FC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0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6EEF08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C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5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9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E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0B2C97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0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8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B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1</w:t>
            </w:r>
          </w:p>
        </w:tc>
      </w:tr>
      <w:tr w:rsidR="00AA1896" w:rsidRPr="00AA1896" w14:paraId="1F1544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E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6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7A6CB46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A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D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E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4F00D29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4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9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2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2F74928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9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8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9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523CB2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3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1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55ECEF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47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F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2D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F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5</w:t>
            </w:r>
          </w:p>
        </w:tc>
      </w:tr>
      <w:tr w:rsidR="00AA1896" w:rsidRPr="00AA1896" w14:paraId="4416CD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E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2A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E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3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137F01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9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7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3</w:t>
            </w:r>
          </w:p>
        </w:tc>
      </w:tr>
      <w:tr w:rsidR="00AA1896" w:rsidRPr="00AA1896" w14:paraId="5669A3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4268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2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5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C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3A2C1E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F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FF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B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2</w:t>
            </w:r>
          </w:p>
        </w:tc>
      </w:tr>
      <w:tr w:rsidR="00AA1896" w:rsidRPr="00AA1896" w14:paraId="4922DC2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7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86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3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1</w:t>
            </w:r>
          </w:p>
        </w:tc>
      </w:tr>
      <w:tr w:rsidR="00AA1896" w:rsidRPr="00AA1896" w14:paraId="74736E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B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5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2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0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752564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0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9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E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F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5383D1E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7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C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1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2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2165879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2C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3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8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7FFFBD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5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E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6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9C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7FF188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4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0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5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E5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1E9D1E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7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28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8A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4</w:t>
            </w:r>
          </w:p>
        </w:tc>
      </w:tr>
      <w:tr w:rsidR="00AA1896" w:rsidRPr="00AA1896" w14:paraId="0C3433F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F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7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96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50FFB1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C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A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4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4BB353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7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3D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0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126D98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6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F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1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0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6</w:t>
            </w:r>
          </w:p>
        </w:tc>
      </w:tr>
      <w:tr w:rsidR="00AA1896" w:rsidRPr="00AA1896" w14:paraId="79C9BA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C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8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B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1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7</w:t>
            </w:r>
          </w:p>
        </w:tc>
      </w:tr>
      <w:tr w:rsidR="00AA1896" w:rsidRPr="00AA1896" w14:paraId="0F206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5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7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B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20F88DA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1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B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C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44C08A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E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E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5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E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7</w:t>
            </w:r>
          </w:p>
        </w:tc>
      </w:tr>
      <w:tr w:rsidR="00AA1896" w:rsidRPr="00AA1896" w14:paraId="4C8D9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E2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2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D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17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2</w:t>
            </w:r>
          </w:p>
        </w:tc>
      </w:tr>
      <w:tr w:rsidR="00AA1896" w:rsidRPr="00AA1896" w14:paraId="3D760A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6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4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E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3</w:t>
            </w:r>
          </w:p>
        </w:tc>
      </w:tr>
      <w:tr w:rsidR="00AA1896" w:rsidRPr="00AA1896" w14:paraId="393655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E5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A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C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711AAD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9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B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E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8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106633E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F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9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6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C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18FA4D8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3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AD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9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5C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1</w:t>
            </w:r>
          </w:p>
        </w:tc>
      </w:tr>
      <w:tr w:rsidR="00AA1896" w:rsidRPr="00AA1896" w14:paraId="348391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F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F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075C56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1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4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87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1</w:t>
            </w:r>
          </w:p>
        </w:tc>
      </w:tr>
      <w:tr w:rsidR="00AA1896" w:rsidRPr="00AA1896" w14:paraId="592D90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C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32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8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0</w:t>
            </w:r>
          </w:p>
        </w:tc>
      </w:tr>
      <w:tr w:rsidR="00AA1896" w:rsidRPr="00AA1896" w14:paraId="0E4834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C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6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C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31</w:t>
            </w:r>
          </w:p>
        </w:tc>
      </w:tr>
      <w:tr w:rsidR="00AA1896" w:rsidRPr="00AA1896" w14:paraId="1F51109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B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8</w:t>
            </w:r>
          </w:p>
        </w:tc>
      </w:tr>
      <w:tr w:rsidR="00AA1896" w:rsidRPr="00AA1896" w14:paraId="0A83BC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B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1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6F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1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1BD3168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F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2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5B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F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1B5365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2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8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7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5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2DA4F74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2F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B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6B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F0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4</w:t>
            </w:r>
          </w:p>
        </w:tc>
      </w:tr>
      <w:tr w:rsidR="00AA1896" w:rsidRPr="00AA1896" w14:paraId="487C0C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2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06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2F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5</w:t>
            </w:r>
          </w:p>
        </w:tc>
      </w:tr>
      <w:tr w:rsidR="00AA1896" w:rsidRPr="00AA1896" w14:paraId="715EEBB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C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1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8</w:t>
            </w:r>
          </w:p>
        </w:tc>
      </w:tr>
      <w:tr w:rsidR="00AA1896" w:rsidRPr="00AA1896" w14:paraId="529882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9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0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1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A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1</w:t>
            </w:r>
          </w:p>
        </w:tc>
      </w:tr>
      <w:tr w:rsidR="00AA1896" w:rsidRPr="00AA1896" w14:paraId="1086F90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8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4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90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F1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9</w:t>
            </w:r>
          </w:p>
        </w:tc>
      </w:tr>
      <w:tr w:rsidR="00AA1896" w:rsidRPr="00AA1896" w14:paraId="0FA5AE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6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2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6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1</w:t>
            </w:r>
          </w:p>
        </w:tc>
      </w:tr>
      <w:tr w:rsidR="00AA1896" w:rsidRPr="00AA1896" w14:paraId="310CA0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5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0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4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3CB263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1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9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0E5521D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F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D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6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3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7</w:t>
            </w:r>
          </w:p>
        </w:tc>
      </w:tr>
      <w:tr w:rsidR="00AA1896" w:rsidRPr="00AA1896" w14:paraId="57F9BF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42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5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F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6</w:t>
            </w:r>
          </w:p>
        </w:tc>
      </w:tr>
      <w:tr w:rsidR="00AA1896" w:rsidRPr="00AA1896" w14:paraId="194423D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8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7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E1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9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4</w:t>
            </w:r>
          </w:p>
        </w:tc>
      </w:tr>
      <w:tr w:rsidR="00AA1896" w:rsidRPr="00AA1896" w14:paraId="34EBA2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2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0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9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B2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141846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7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4269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2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5A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7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4</w:t>
            </w:r>
          </w:p>
        </w:tc>
      </w:tr>
      <w:tr w:rsidR="00AA1896" w:rsidRPr="00AA1896" w14:paraId="28D7D9D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4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C7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A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0</w:t>
            </w:r>
          </w:p>
        </w:tc>
      </w:tr>
      <w:tr w:rsidR="00AA1896" w:rsidRPr="00AA1896" w14:paraId="64C868D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7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D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6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5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5</w:t>
            </w:r>
          </w:p>
        </w:tc>
      </w:tr>
      <w:tr w:rsidR="00AA1896" w:rsidRPr="00AA1896" w14:paraId="49515E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AC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7E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2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8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13</w:t>
            </w:r>
          </w:p>
        </w:tc>
      </w:tr>
      <w:tr w:rsidR="00AA1896" w:rsidRPr="00AA1896" w14:paraId="2695C4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74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A2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0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8F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09</w:t>
            </w:r>
          </w:p>
        </w:tc>
      </w:tr>
      <w:tr w:rsidR="00AA1896" w:rsidRPr="00AA1896" w14:paraId="11915E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EE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5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6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3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7795A1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A5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C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0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0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0</w:t>
            </w:r>
          </w:p>
        </w:tc>
      </w:tr>
      <w:tr w:rsidR="00AA1896" w:rsidRPr="00AA1896" w14:paraId="08562E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7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33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3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4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3</w:t>
            </w:r>
          </w:p>
        </w:tc>
      </w:tr>
      <w:tr w:rsidR="00AA1896" w:rsidRPr="00AA1896" w14:paraId="2C90CA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27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9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3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0</w:t>
            </w:r>
          </w:p>
        </w:tc>
      </w:tr>
      <w:tr w:rsidR="00AA1896" w:rsidRPr="00AA1896" w14:paraId="7FEAB3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7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5B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4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0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1</w:t>
            </w:r>
          </w:p>
        </w:tc>
      </w:tr>
      <w:tr w:rsidR="00AA1896" w:rsidRPr="00AA1896" w14:paraId="755413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A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D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F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204E06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7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3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3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1</w:t>
            </w:r>
          </w:p>
        </w:tc>
      </w:tr>
      <w:tr w:rsidR="00AA1896" w:rsidRPr="00AA1896" w14:paraId="7FF792B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7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A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42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F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1-26</w:t>
            </w:r>
          </w:p>
        </w:tc>
      </w:tr>
      <w:tr w:rsidR="00AA1896" w:rsidRPr="00AA1896" w14:paraId="1E2D2D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4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68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B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23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16</w:t>
            </w:r>
          </w:p>
        </w:tc>
      </w:tr>
      <w:tr w:rsidR="00AA1896" w:rsidRPr="00AA1896" w14:paraId="39A618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D6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426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6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F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2-05</w:t>
            </w:r>
          </w:p>
        </w:tc>
      </w:tr>
      <w:tr w:rsidR="00AA1896" w:rsidRPr="00AA1896" w14:paraId="7B2B596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7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35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8E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2</w:t>
            </w:r>
          </w:p>
        </w:tc>
      </w:tr>
      <w:tr w:rsidR="00AA1896" w:rsidRPr="00AA1896" w14:paraId="7855F3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0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E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85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5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7</w:t>
            </w:r>
          </w:p>
        </w:tc>
      </w:tr>
      <w:tr w:rsidR="00AA1896" w:rsidRPr="00AA1896" w14:paraId="13CB726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A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F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F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18028B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D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3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C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4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0</w:t>
            </w:r>
          </w:p>
        </w:tc>
      </w:tr>
      <w:tr w:rsidR="00AA1896" w:rsidRPr="00AA1896" w14:paraId="73C7C5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3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41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B2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93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6E9A7C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0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3C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C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063089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A4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DC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0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0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9</w:t>
            </w:r>
          </w:p>
        </w:tc>
      </w:tr>
      <w:tr w:rsidR="00AA1896" w:rsidRPr="00AA1896" w14:paraId="3C58C1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EC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0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8</w:t>
            </w:r>
          </w:p>
        </w:tc>
      </w:tr>
      <w:tr w:rsidR="00AA1896" w:rsidRPr="00AA1896" w14:paraId="2A63D54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4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5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9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1-25</w:t>
            </w:r>
          </w:p>
        </w:tc>
      </w:tr>
      <w:tr w:rsidR="00AA1896" w:rsidRPr="00AA1896" w14:paraId="577C6E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A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D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F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D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3</w:t>
            </w:r>
          </w:p>
        </w:tc>
      </w:tr>
      <w:tr w:rsidR="00AA1896" w:rsidRPr="00AA1896" w14:paraId="25255E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E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B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8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5A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0</w:t>
            </w:r>
          </w:p>
        </w:tc>
      </w:tr>
      <w:tr w:rsidR="00AA1896" w:rsidRPr="00AA1896" w14:paraId="4535CC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1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BE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92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D6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6</w:t>
            </w:r>
          </w:p>
        </w:tc>
      </w:tr>
      <w:tr w:rsidR="00AA1896" w:rsidRPr="00AA1896" w14:paraId="52962F0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2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E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4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7</w:t>
            </w:r>
          </w:p>
        </w:tc>
      </w:tr>
      <w:tr w:rsidR="00AA1896" w:rsidRPr="00AA1896" w14:paraId="558135F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6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5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1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7B9D27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2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C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4</w:t>
            </w:r>
          </w:p>
        </w:tc>
      </w:tr>
      <w:tr w:rsidR="00AA1896" w:rsidRPr="00AA1896" w14:paraId="3200CB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E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C8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E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15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1</w:t>
            </w:r>
          </w:p>
        </w:tc>
      </w:tr>
      <w:tr w:rsidR="00AA1896" w:rsidRPr="00AA1896" w14:paraId="637ED6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8F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1B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B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0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5</w:t>
            </w:r>
          </w:p>
        </w:tc>
      </w:tr>
      <w:tr w:rsidR="00AA1896" w:rsidRPr="00AA1896" w14:paraId="02FF56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D5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F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C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5</w:t>
            </w:r>
          </w:p>
        </w:tc>
      </w:tr>
      <w:tr w:rsidR="00AA1896" w:rsidRPr="00AA1896" w14:paraId="0C5E46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83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9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06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2</w:t>
            </w:r>
          </w:p>
        </w:tc>
      </w:tr>
      <w:tr w:rsidR="00AA1896" w:rsidRPr="00AA1896" w14:paraId="16BEA0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4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15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FC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3F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1167754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23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7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7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6</w:t>
            </w:r>
          </w:p>
        </w:tc>
      </w:tr>
      <w:tr w:rsidR="00AA1896" w:rsidRPr="00AA1896" w14:paraId="28D9BC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6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FD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2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6A84E8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C2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1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02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A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394FE22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FE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6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C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7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8</w:t>
            </w:r>
          </w:p>
        </w:tc>
      </w:tr>
      <w:tr w:rsidR="00AA1896" w:rsidRPr="00AA1896" w14:paraId="01ADE1E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B3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4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E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B4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7</w:t>
            </w:r>
          </w:p>
        </w:tc>
      </w:tr>
      <w:tr w:rsidR="00AA1896" w:rsidRPr="00AA1896" w14:paraId="39FD74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E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62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A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1</w:t>
            </w:r>
          </w:p>
        </w:tc>
      </w:tr>
      <w:tr w:rsidR="00AA1896" w:rsidRPr="00AA1896" w14:paraId="3166BD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7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1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B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4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2</w:t>
            </w:r>
          </w:p>
        </w:tc>
      </w:tr>
      <w:tr w:rsidR="00AA1896" w:rsidRPr="00AA1896" w14:paraId="18EE6B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3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1B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5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5</w:t>
            </w:r>
          </w:p>
        </w:tc>
      </w:tr>
      <w:tr w:rsidR="00AA1896" w:rsidRPr="00AA1896" w14:paraId="557F50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9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4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1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76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4</w:t>
            </w:r>
          </w:p>
        </w:tc>
      </w:tr>
      <w:tr w:rsidR="00AA1896" w:rsidRPr="00AA1896" w14:paraId="106E8C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26882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D9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E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09</w:t>
            </w:r>
          </w:p>
        </w:tc>
      </w:tr>
      <w:tr w:rsidR="00AA1896" w:rsidRPr="00AA1896" w14:paraId="643903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4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29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E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E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753BCE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5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3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70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89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6067BB9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54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5B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9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0922D0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B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2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4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C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1A2E1F2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D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81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B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D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6338EC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8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A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3D8622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5F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9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CB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0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3C4EC3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2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D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3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E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2</w:t>
            </w:r>
          </w:p>
        </w:tc>
      </w:tr>
      <w:tr w:rsidR="00AA1896" w:rsidRPr="00AA1896" w14:paraId="13BB8A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7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1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B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F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17</w:t>
            </w:r>
          </w:p>
        </w:tc>
      </w:tr>
      <w:tr w:rsidR="00AA1896" w:rsidRPr="00AA1896" w14:paraId="53D4A26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2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FA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2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68999C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2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7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9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B6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4-29</w:t>
            </w:r>
          </w:p>
        </w:tc>
      </w:tr>
      <w:tr w:rsidR="00AA1896" w:rsidRPr="00AA1896" w14:paraId="3784458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D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6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1770FB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FC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7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3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2A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1EFB1B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9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C6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A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4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1</w:t>
            </w:r>
          </w:p>
        </w:tc>
      </w:tr>
      <w:tr w:rsidR="00AA1896" w:rsidRPr="00AA1896" w14:paraId="17B4A54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C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1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33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03</w:t>
            </w:r>
          </w:p>
        </w:tc>
      </w:tr>
      <w:tr w:rsidR="00AA1896" w:rsidRPr="00AA1896" w14:paraId="75DA34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9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8F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E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7</w:t>
            </w:r>
          </w:p>
        </w:tc>
      </w:tr>
      <w:tr w:rsidR="00AA1896" w:rsidRPr="00AA1896" w14:paraId="2F4D9A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4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AE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7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B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8</w:t>
            </w:r>
          </w:p>
        </w:tc>
      </w:tr>
      <w:tr w:rsidR="00AA1896" w:rsidRPr="00AA1896" w14:paraId="49538E4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0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6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8</w:t>
            </w:r>
          </w:p>
        </w:tc>
      </w:tr>
      <w:tr w:rsidR="00AA1896" w:rsidRPr="00AA1896" w14:paraId="2ED8067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8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E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1E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4E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3A8AA9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5F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0C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2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2C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5445C37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9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A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3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7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7DC4D2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6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8E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C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1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19</w:t>
            </w:r>
          </w:p>
        </w:tc>
      </w:tr>
      <w:tr w:rsidR="00AA1896" w:rsidRPr="00AA1896" w14:paraId="7479BB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E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9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29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0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0</w:t>
            </w:r>
          </w:p>
        </w:tc>
      </w:tr>
      <w:tr w:rsidR="00AA1896" w:rsidRPr="00AA1896" w14:paraId="5F3DDB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1E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F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EB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0</w:t>
            </w:r>
          </w:p>
        </w:tc>
      </w:tr>
      <w:tr w:rsidR="00AA1896" w:rsidRPr="00AA1896" w14:paraId="507BCAC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6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5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5B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3F4F41F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E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F8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1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8C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5C24DA7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6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1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B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2A0D17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D0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3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3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A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1</w:t>
            </w:r>
          </w:p>
        </w:tc>
      </w:tr>
      <w:tr w:rsidR="00AA1896" w:rsidRPr="00AA1896" w14:paraId="329734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65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1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15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5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2</w:t>
            </w:r>
          </w:p>
        </w:tc>
      </w:tr>
      <w:tr w:rsidR="00AA1896" w:rsidRPr="00AA1896" w14:paraId="266CDA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A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B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A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A1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2</w:t>
            </w:r>
          </w:p>
        </w:tc>
      </w:tr>
      <w:tr w:rsidR="00AA1896" w:rsidRPr="00AA1896" w14:paraId="0EC57D4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1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6883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7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00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0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5-24</w:t>
            </w:r>
          </w:p>
        </w:tc>
      </w:tr>
      <w:tr w:rsidR="00AA1896" w:rsidRPr="00AA1896" w14:paraId="48620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8D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27565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A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0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07</w:t>
            </w:r>
          </w:p>
        </w:tc>
      </w:tr>
      <w:tr w:rsidR="00AA1896" w:rsidRPr="00AA1896" w14:paraId="5EA455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F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6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B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B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03</w:t>
            </w:r>
          </w:p>
        </w:tc>
      </w:tr>
      <w:tr w:rsidR="00AA1896" w:rsidRPr="00AA1896" w14:paraId="711BA0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4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5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9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8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6</w:t>
            </w:r>
          </w:p>
        </w:tc>
      </w:tr>
      <w:tr w:rsidR="00AA1896" w:rsidRPr="00AA1896" w14:paraId="73D329C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4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CA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5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F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7</w:t>
            </w:r>
          </w:p>
        </w:tc>
      </w:tr>
      <w:tr w:rsidR="00AA1896" w:rsidRPr="00AA1896" w14:paraId="0B4646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EB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C1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79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4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8</w:t>
            </w:r>
          </w:p>
        </w:tc>
      </w:tr>
      <w:tr w:rsidR="00AA1896" w:rsidRPr="00AA1896" w14:paraId="53D9ECC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68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1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A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F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8</w:t>
            </w:r>
          </w:p>
        </w:tc>
      </w:tr>
      <w:tr w:rsidR="00AA1896" w:rsidRPr="00AA1896" w14:paraId="53D190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6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D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6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9</w:t>
            </w:r>
          </w:p>
        </w:tc>
      </w:tr>
      <w:tr w:rsidR="00AA1896" w:rsidRPr="00AA1896" w14:paraId="171AA6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70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2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4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3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9</w:t>
            </w:r>
          </w:p>
        </w:tc>
      </w:tr>
      <w:tr w:rsidR="00AA1896" w:rsidRPr="00AA1896" w14:paraId="73BBC6A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F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321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6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A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7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12</w:t>
            </w:r>
          </w:p>
        </w:tc>
      </w:tr>
      <w:tr w:rsidR="00AA1896" w:rsidRPr="00AA1896" w14:paraId="3F9067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4E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0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8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8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20</w:t>
            </w:r>
          </w:p>
        </w:tc>
      </w:tr>
      <w:tr w:rsidR="00AA1896" w:rsidRPr="00AA1896" w14:paraId="717B86D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62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A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8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DC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8</w:t>
            </w:r>
          </w:p>
        </w:tc>
      </w:tr>
      <w:tr w:rsidR="00AA1896" w:rsidRPr="00AA1896" w14:paraId="7B40B8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E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1557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F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D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A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9</w:t>
            </w:r>
          </w:p>
        </w:tc>
      </w:tr>
      <w:tr w:rsidR="00AA1896" w:rsidRPr="00AA1896" w14:paraId="3D4E77D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D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31557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0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C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3</w:t>
            </w:r>
          </w:p>
        </w:tc>
      </w:tr>
      <w:tr w:rsidR="00AA1896" w:rsidRPr="00AA1896" w14:paraId="2F5497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7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5F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5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08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5</w:t>
            </w:r>
          </w:p>
        </w:tc>
      </w:tr>
      <w:tr w:rsidR="00AA1896" w:rsidRPr="00AA1896" w14:paraId="75EEA7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FA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A1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C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8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05</w:t>
            </w:r>
          </w:p>
        </w:tc>
      </w:tr>
      <w:tr w:rsidR="00AA1896" w:rsidRPr="00AA1896" w14:paraId="2D5063C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D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DE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7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0</w:t>
            </w:r>
          </w:p>
        </w:tc>
      </w:tr>
      <w:tr w:rsidR="00AA1896" w:rsidRPr="00AA1896" w14:paraId="6B5EAE4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E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EF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5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71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1B3D53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A1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14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F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7B1CD2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A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1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D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1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CE8DAD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E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2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7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E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96052A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0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0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4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3E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5A557B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D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1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C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7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7B5E79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B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E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3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88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15B228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6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F5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9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7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AC0CC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B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D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4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4823A0F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6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7C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2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F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9ECDF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B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D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00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629563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E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A2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D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F7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1A97BB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7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C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F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AB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2</w:t>
            </w:r>
          </w:p>
        </w:tc>
      </w:tr>
      <w:tr w:rsidR="00AA1896" w:rsidRPr="00AA1896" w14:paraId="54E544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3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8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2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3</w:t>
            </w:r>
          </w:p>
        </w:tc>
      </w:tr>
      <w:tr w:rsidR="00AA1896" w:rsidRPr="00AA1896" w14:paraId="237E60C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0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3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5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D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3</w:t>
            </w:r>
          </w:p>
        </w:tc>
      </w:tr>
      <w:tr w:rsidR="00AA1896" w:rsidRPr="00AA1896" w14:paraId="478BCC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1A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A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8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502A12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23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C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43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3299CE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8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6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A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5</w:t>
            </w:r>
          </w:p>
        </w:tc>
      </w:tr>
      <w:tr w:rsidR="00AA1896" w:rsidRPr="00AA1896" w14:paraId="4C892C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CA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C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E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6</w:t>
            </w:r>
          </w:p>
        </w:tc>
      </w:tr>
      <w:tr w:rsidR="00AA1896" w:rsidRPr="00AA1896" w14:paraId="7460E7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C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2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5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6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3FCC1B1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A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5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3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579CD9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E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B1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D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22EC07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A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4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F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F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654CD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4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19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7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A3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B19D0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17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C1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1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46400D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F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3B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8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0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257B37B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D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4A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2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7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25AC56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18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4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2A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0F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2816E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2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A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5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8F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AC948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7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9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1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D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8B9D8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0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7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1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7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2106FB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E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03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5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9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61082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2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9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4D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4F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116E03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EB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78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A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C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345997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9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17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33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4969F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C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9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E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F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E6C71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7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8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2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5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713AD26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B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8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55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4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551591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1E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6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2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E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31C33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2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8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C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9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4BF1D3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0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37187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D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2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4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35FF0BC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2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5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E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F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6DBCA8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1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7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6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9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4F97824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0B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9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5F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5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8</w:t>
            </w:r>
          </w:p>
        </w:tc>
      </w:tr>
      <w:tr w:rsidR="00AA1896" w:rsidRPr="00AA1896" w14:paraId="0CB048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2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E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9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9</w:t>
            </w:r>
          </w:p>
        </w:tc>
      </w:tr>
      <w:tr w:rsidR="00AA1896" w:rsidRPr="00AA1896" w14:paraId="410F9F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3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E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2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D4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9</w:t>
            </w:r>
          </w:p>
        </w:tc>
      </w:tr>
      <w:tr w:rsidR="00AA1896" w:rsidRPr="00AA1896" w14:paraId="558E5BC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AF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1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2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D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0229AC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7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9B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E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0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12F04C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A0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5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3A78DE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6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C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E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537EA1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A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C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F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B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1</w:t>
            </w:r>
          </w:p>
        </w:tc>
      </w:tr>
      <w:tr w:rsidR="00AA1896" w:rsidRPr="00AA1896" w14:paraId="58CD730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A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B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D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C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4CF4375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6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6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3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D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A6A41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3D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E2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5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0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71204E6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2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6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D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C2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4FA40F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B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BE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4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5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6</w:t>
            </w:r>
          </w:p>
        </w:tc>
      </w:tr>
      <w:tr w:rsidR="00AA1896" w:rsidRPr="00AA1896" w14:paraId="08A48D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D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2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0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5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59FA23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E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187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45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4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A6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4510D5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1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307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7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B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E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8</w:t>
            </w:r>
          </w:p>
        </w:tc>
      </w:tr>
      <w:tr w:rsidR="00AA1896" w:rsidRPr="00AA1896" w14:paraId="612C8A6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1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37307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52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6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A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6-19</w:t>
            </w:r>
          </w:p>
        </w:tc>
      </w:tr>
      <w:tr w:rsidR="00AA1896" w:rsidRPr="00AA1896" w14:paraId="053ED9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6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A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8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8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2CD40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A4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68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B1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30458FA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B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1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0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689188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1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5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B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215293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4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E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1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1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73AC27F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3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6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7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9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6F2EE91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9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F1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3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2F42932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C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1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6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6B57EE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3C3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36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2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7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3</w:t>
            </w:r>
          </w:p>
        </w:tc>
      </w:tr>
      <w:tr w:rsidR="00AA1896" w:rsidRPr="00AA1896" w14:paraId="4AECE1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9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52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3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63AA47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F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4C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5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D7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3-24</w:t>
            </w:r>
          </w:p>
        </w:tc>
      </w:tr>
      <w:tr w:rsidR="00AA1896" w:rsidRPr="00AA1896" w14:paraId="5559062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08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A0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0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4-01</w:t>
            </w:r>
          </w:p>
        </w:tc>
      </w:tr>
      <w:tr w:rsidR="00AA1896" w:rsidRPr="00AA1896" w14:paraId="41C144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0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4345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B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8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4-01</w:t>
            </w:r>
          </w:p>
        </w:tc>
      </w:tr>
      <w:tr w:rsidR="00AA1896" w:rsidRPr="00AA1896" w14:paraId="3C2AB1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73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9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7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9B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76AC6D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5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1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E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6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16BBD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5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A4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E6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D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D70D56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0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B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E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8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EB9868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EA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8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44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D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7C0C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8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D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F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C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23575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E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0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6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7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F9535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6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0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3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7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BA197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56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5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C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0D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47D142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0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2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B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E1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D8C8F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57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2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0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7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BE485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1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0953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5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A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7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18733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A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D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87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0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C604D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8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1D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5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EF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5F53F1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C8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37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FA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6FF77D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70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0B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5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3F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5EAA5CA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A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DB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48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1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18375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8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0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C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0A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047C740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2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EC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B5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2A9EF40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1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2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5D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21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6DA7129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82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2A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2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56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5</w:t>
            </w:r>
          </w:p>
        </w:tc>
      </w:tr>
      <w:tr w:rsidR="00AA1896" w:rsidRPr="00AA1896" w14:paraId="1CB2261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8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C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6D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F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350234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F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0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2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4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71781D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4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7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3B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17932D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B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48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91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A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6</w:t>
            </w:r>
          </w:p>
        </w:tc>
      </w:tr>
      <w:tr w:rsidR="00AA1896" w:rsidRPr="00AA1896" w14:paraId="70C1BF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6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2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6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2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9</w:t>
            </w:r>
          </w:p>
        </w:tc>
      </w:tr>
      <w:tr w:rsidR="00AA1896" w:rsidRPr="00AA1896" w14:paraId="630951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8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A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E7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3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3297A2C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9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A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0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214C59F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7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7D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2D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2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505095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2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4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1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036641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C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6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C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C5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21A247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1E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2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B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A9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1</w:t>
            </w:r>
          </w:p>
        </w:tc>
      </w:tr>
      <w:tr w:rsidR="00AA1896" w:rsidRPr="00AA1896" w14:paraId="4352BE8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00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E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7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7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5ABC99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DD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E6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0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4913A77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B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4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7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1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5BEB91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7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92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BA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1</w:t>
            </w:r>
          </w:p>
        </w:tc>
      </w:tr>
      <w:tr w:rsidR="00AA1896" w:rsidRPr="00AA1896" w14:paraId="0C2521E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B6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B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3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E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45A977E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AB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83E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F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2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3E71FF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D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9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1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3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1C41E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B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F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2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5A7866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A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76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9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F5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47A6002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3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2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96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CA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94C426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5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4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0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37121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1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A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1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7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1</w:t>
            </w:r>
          </w:p>
        </w:tc>
      </w:tr>
      <w:tr w:rsidR="00AA1896" w:rsidRPr="00AA1896" w14:paraId="78D11E8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ED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1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27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22D4CF9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DC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2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9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09E7A1D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EB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C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01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7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516895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5B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E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4D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6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691DE1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D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4E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5F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5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8</w:t>
            </w:r>
          </w:p>
        </w:tc>
      </w:tr>
      <w:tr w:rsidR="00AA1896" w:rsidRPr="00AA1896" w14:paraId="685343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DA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2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0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3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47AD78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F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C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B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E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5B3CBA5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8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9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A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A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4C32FF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C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B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4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6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00EA43B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69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A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A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0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0771C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C0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7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E4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0A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5EDD2F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1C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0953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5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3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D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4CEB41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9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8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1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6A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34823C3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E1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1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5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5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8</w:t>
            </w:r>
          </w:p>
        </w:tc>
      </w:tr>
      <w:tr w:rsidR="00AA1896" w:rsidRPr="00AA1896" w14:paraId="578AD4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D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F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1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E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76FF570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D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DA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D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B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46C0C9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4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F0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9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4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1678AFD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F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8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59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6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4EF60E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7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B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6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8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579DD4B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8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C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E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8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7</w:t>
            </w:r>
          </w:p>
        </w:tc>
      </w:tr>
      <w:tr w:rsidR="00AA1896" w:rsidRPr="00AA1896" w14:paraId="7E7D36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5C4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8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2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B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00170C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9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F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3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48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30</w:t>
            </w:r>
          </w:p>
        </w:tc>
      </w:tr>
      <w:tr w:rsidR="00AA1896" w:rsidRPr="00AA1896" w14:paraId="28E15D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DF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61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C8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AB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2</w:t>
            </w:r>
          </w:p>
        </w:tc>
      </w:tr>
      <w:tr w:rsidR="00AA1896" w:rsidRPr="00AA1896" w14:paraId="1B96234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FC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1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1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5C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10B52D5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F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4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752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3</w:t>
            </w:r>
          </w:p>
        </w:tc>
      </w:tr>
      <w:tr w:rsidR="00AA1896" w:rsidRPr="00AA1896" w14:paraId="3DF2009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9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9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6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C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04</w:t>
            </w:r>
          </w:p>
        </w:tc>
      </w:tr>
      <w:tr w:rsidR="00AA1896" w:rsidRPr="00AA1896" w14:paraId="288F033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8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3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0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7C96A2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0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2F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F7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8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1BE0B8C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C9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B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6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C2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6FA740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3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6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9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0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2116812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84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4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9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8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6</w:t>
            </w:r>
          </w:p>
        </w:tc>
      </w:tr>
      <w:tr w:rsidR="00AA1896" w:rsidRPr="00AA1896" w14:paraId="0677B81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8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3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8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A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3B840A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D3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2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A5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F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7</w:t>
            </w:r>
          </w:p>
        </w:tc>
      </w:tr>
      <w:tr w:rsidR="00AA1896" w:rsidRPr="00AA1896" w14:paraId="561D627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2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5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4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B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3D21B9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3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E3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7D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C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3</w:t>
            </w:r>
          </w:p>
        </w:tc>
      </w:tr>
      <w:tr w:rsidR="00AA1896" w:rsidRPr="00AA1896" w14:paraId="22E293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E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93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B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5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3</w:t>
            </w:r>
          </w:p>
        </w:tc>
      </w:tr>
      <w:tr w:rsidR="00AA1896" w:rsidRPr="00AA1896" w14:paraId="1EBE37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5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A92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3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C5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5</w:t>
            </w:r>
          </w:p>
        </w:tc>
      </w:tr>
      <w:tr w:rsidR="00AA1896" w:rsidRPr="00AA1896" w14:paraId="5B052BE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69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58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6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6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1</w:t>
            </w:r>
          </w:p>
        </w:tc>
      </w:tr>
      <w:tr w:rsidR="00AA1896" w:rsidRPr="00AA1896" w14:paraId="00EAB8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30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0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3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D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4370E4C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F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D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C3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0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1A326A7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B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21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91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3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2</w:t>
            </w:r>
          </w:p>
        </w:tc>
      </w:tr>
      <w:tr w:rsidR="00AA1896" w:rsidRPr="00AA1896" w14:paraId="2FED8AA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A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0954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7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EB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9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1</w:t>
            </w:r>
          </w:p>
        </w:tc>
      </w:tr>
      <w:tr w:rsidR="00AA1896" w:rsidRPr="00AA1896" w14:paraId="473A7D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6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1045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E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CE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F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7-21</w:t>
            </w:r>
          </w:p>
        </w:tc>
      </w:tr>
      <w:tr w:rsidR="00AA1896" w:rsidRPr="00AA1896" w14:paraId="35208E9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E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394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9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3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A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6</w:t>
            </w:r>
          </w:p>
        </w:tc>
      </w:tr>
      <w:tr w:rsidR="00AA1896" w:rsidRPr="00AA1896" w14:paraId="28C5D8E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B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2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9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0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4E710F1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6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F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6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90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6</w:t>
            </w:r>
          </w:p>
        </w:tc>
      </w:tr>
      <w:tr w:rsidR="00AA1896" w:rsidRPr="00AA1896" w14:paraId="59B8654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25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1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F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C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24200A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6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9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E4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438506C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C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5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3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AD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3BD0C25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B9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E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4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0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1</w:t>
            </w:r>
          </w:p>
        </w:tc>
      </w:tr>
      <w:tr w:rsidR="00AA1896" w:rsidRPr="00AA1896" w14:paraId="085FB7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D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2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2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A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9</w:t>
            </w:r>
          </w:p>
        </w:tc>
      </w:tr>
      <w:tr w:rsidR="00AA1896" w:rsidRPr="00AA1896" w14:paraId="52EAC4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3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0B8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1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3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0</w:t>
            </w:r>
          </w:p>
        </w:tc>
      </w:tr>
      <w:tr w:rsidR="00AA1896" w:rsidRPr="00AA1896" w14:paraId="5F9280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2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9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F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B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4</w:t>
            </w:r>
          </w:p>
        </w:tc>
      </w:tr>
      <w:tr w:rsidR="00AA1896" w:rsidRPr="00AA1896" w14:paraId="0BDA0BC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7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1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7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10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3</w:t>
            </w:r>
          </w:p>
        </w:tc>
      </w:tr>
      <w:tr w:rsidR="00AA1896" w:rsidRPr="00AA1896" w14:paraId="58A969E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F0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10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F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F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4</w:t>
            </w:r>
          </w:p>
        </w:tc>
      </w:tr>
      <w:tr w:rsidR="00AA1896" w:rsidRPr="00AA1896" w14:paraId="210C97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4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7819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D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8D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9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18</w:t>
            </w:r>
          </w:p>
        </w:tc>
      </w:tr>
      <w:tr w:rsidR="00AA1896" w:rsidRPr="00AA1896" w14:paraId="4A87DF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1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3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9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47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7F9454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BA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7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B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41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6</w:t>
            </w:r>
          </w:p>
        </w:tc>
      </w:tr>
      <w:tr w:rsidR="00AA1896" w:rsidRPr="00AA1896" w14:paraId="22AD05A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0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9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BDB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45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06AE38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A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3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2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0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6</w:t>
            </w:r>
          </w:p>
        </w:tc>
      </w:tr>
      <w:tr w:rsidR="00AA1896" w:rsidRPr="00AA1896" w14:paraId="67BF020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7B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7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41E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14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A67DF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AE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E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3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9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384B82A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1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3F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E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0</w:t>
            </w:r>
          </w:p>
        </w:tc>
      </w:tr>
      <w:tr w:rsidR="00AA1896" w:rsidRPr="00AA1896" w14:paraId="661FFFF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B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3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6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A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7CC94B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76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5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0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0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7B195F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5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B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B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8</w:t>
            </w:r>
          </w:p>
        </w:tc>
      </w:tr>
      <w:tr w:rsidR="00AA1896" w:rsidRPr="00AA1896" w14:paraId="1931EE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87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7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D1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F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5</w:t>
            </w:r>
          </w:p>
        </w:tc>
      </w:tr>
      <w:tr w:rsidR="00AA1896" w:rsidRPr="00AA1896" w14:paraId="0366D7B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9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8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7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8B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4F1726A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E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B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4</w:t>
            </w:r>
          </w:p>
        </w:tc>
      </w:tr>
      <w:tr w:rsidR="00AA1896" w:rsidRPr="00AA1896" w14:paraId="1850E85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8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4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6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5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4</w:t>
            </w:r>
          </w:p>
        </w:tc>
      </w:tr>
      <w:tr w:rsidR="00AA1896" w:rsidRPr="00AA1896" w14:paraId="2195E3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0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4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D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6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9</w:t>
            </w:r>
          </w:p>
        </w:tc>
      </w:tr>
      <w:tr w:rsidR="00AA1896" w:rsidRPr="00AA1896" w14:paraId="26B2C0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5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E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1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4</w:t>
            </w:r>
          </w:p>
        </w:tc>
      </w:tr>
      <w:tr w:rsidR="00AA1896" w:rsidRPr="00AA1896" w14:paraId="6AF60B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3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F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F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2</w:t>
            </w:r>
          </w:p>
        </w:tc>
      </w:tr>
      <w:tr w:rsidR="00AA1896" w:rsidRPr="00AA1896" w14:paraId="20DF96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2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1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9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5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3</w:t>
            </w:r>
          </w:p>
        </w:tc>
      </w:tr>
      <w:tr w:rsidR="00AA1896" w:rsidRPr="00AA1896" w14:paraId="6A6801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F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F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4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C5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60A4BC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5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1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1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5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794B39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0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1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2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30</w:t>
            </w:r>
          </w:p>
        </w:tc>
      </w:tr>
      <w:tr w:rsidR="00AA1896" w:rsidRPr="00AA1896" w14:paraId="2012894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80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A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B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6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8</w:t>
            </w:r>
          </w:p>
        </w:tc>
      </w:tr>
      <w:tr w:rsidR="00AA1896" w:rsidRPr="00AA1896" w14:paraId="480281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68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46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8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65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5</w:t>
            </w:r>
          </w:p>
        </w:tc>
      </w:tr>
      <w:tr w:rsidR="00AA1896" w:rsidRPr="00AA1896" w14:paraId="75A8118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E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3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C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B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17</w:t>
            </w:r>
          </w:p>
        </w:tc>
      </w:tr>
      <w:tr w:rsidR="00AA1896" w:rsidRPr="00AA1896" w14:paraId="7DF22AE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F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4A5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7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1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0</w:t>
            </w:r>
          </w:p>
        </w:tc>
      </w:tr>
      <w:tr w:rsidR="00AA1896" w:rsidRPr="00AA1896" w14:paraId="693291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55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8B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4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C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4417C3F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E5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0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C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70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1</w:t>
            </w:r>
          </w:p>
        </w:tc>
      </w:tr>
      <w:tr w:rsidR="00AA1896" w:rsidRPr="00AA1896" w14:paraId="4E2FEE9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6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1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B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4B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65E1B8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831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B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C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A6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32883C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D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4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CD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8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47F1A2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C1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B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9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9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0766883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D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F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83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F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20BD7B9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9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E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1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0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7A784AD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1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40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D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9A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165DD0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D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7F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2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9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584D00C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6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B1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D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3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2091FF0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0E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5F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6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E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0E1C49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FF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A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6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A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2C0CCC3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A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6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6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D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646D6F9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6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4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6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7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4222BE6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2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83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3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82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5909EB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2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9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95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3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4</w:t>
            </w:r>
          </w:p>
        </w:tc>
      </w:tr>
      <w:tr w:rsidR="00AA1896" w:rsidRPr="00AA1896" w14:paraId="75BE27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D8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00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1F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0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6C625D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D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57819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20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C7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7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446D5C0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8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19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B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C5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9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32465B9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3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1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A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F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4B02BC6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10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E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E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5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E06B0E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5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2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FA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CF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38E0C1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B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4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CB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C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97C03B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C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9B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4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0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410A079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2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1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F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8</w:t>
            </w:r>
          </w:p>
        </w:tc>
      </w:tr>
      <w:tr w:rsidR="00AA1896" w:rsidRPr="00AA1896" w14:paraId="7BFB46E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3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4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D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6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3775096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A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0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FC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C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7786A7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2D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8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6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2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F3EAE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06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15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3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F378FF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7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39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1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D0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319FAA2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1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276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E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1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0B8BE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7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89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C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C5B62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C4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F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DF8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8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0F042B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A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17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E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A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1FD8891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DB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CA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6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D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9</w:t>
            </w:r>
          </w:p>
        </w:tc>
      </w:tr>
      <w:tr w:rsidR="00AA1896" w:rsidRPr="00AA1896" w14:paraId="49DC378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C3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6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2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7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5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A9097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F5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5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3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7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A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11706B5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3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D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4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0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D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7E31FF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0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A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5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1B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E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4B912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E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A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07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7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16CE61C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49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7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30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C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2</w:t>
            </w:r>
          </w:p>
        </w:tc>
      </w:tr>
      <w:tr w:rsidR="00AA1896" w:rsidRPr="00AA1896" w14:paraId="65DCE62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0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7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CB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D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7BF1F2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8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9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68A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5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099239A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F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0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4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20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046AA7C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E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7820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6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1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F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D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07</w:t>
            </w:r>
          </w:p>
        </w:tc>
      </w:tr>
      <w:tr w:rsidR="00AA1896" w:rsidRPr="00AA1896" w14:paraId="62382F3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B2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0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6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729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3</w:t>
            </w:r>
          </w:p>
        </w:tc>
      </w:tr>
      <w:tr w:rsidR="00AA1896" w:rsidRPr="00AA1896" w14:paraId="5F82519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1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7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8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C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6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8-27</w:t>
            </w:r>
          </w:p>
        </w:tc>
      </w:tr>
      <w:tr w:rsidR="00AA1896" w:rsidRPr="00AA1896" w14:paraId="12FCBF1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1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8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7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C8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AF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2</w:t>
            </w:r>
          </w:p>
        </w:tc>
      </w:tr>
      <w:tr w:rsidR="00AA1896" w:rsidRPr="00AA1896" w14:paraId="2CA215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2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58453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1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6/20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B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8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1-09-27</w:t>
            </w:r>
          </w:p>
        </w:tc>
      </w:tr>
      <w:tr w:rsidR="00AA1896" w:rsidRPr="00AA1896" w14:paraId="1BF51B5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9F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7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1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8D4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9A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5BDD9F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BE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C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6F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8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8</w:t>
            </w:r>
          </w:p>
        </w:tc>
      </w:tr>
      <w:tr w:rsidR="00AA1896" w:rsidRPr="00AA1896" w14:paraId="3C4768E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E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7D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5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F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74F0F4D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9A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2B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2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D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6</w:t>
            </w:r>
          </w:p>
        </w:tc>
      </w:tr>
      <w:tr w:rsidR="00AA1896" w:rsidRPr="00AA1896" w14:paraId="2A25C14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3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B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9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E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1</w:t>
            </w:r>
          </w:p>
        </w:tc>
      </w:tr>
      <w:tr w:rsidR="00AA1896" w:rsidRPr="00AA1896" w14:paraId="3A71244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D8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89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2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D0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6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0</w:t>
            </w:r>
          </w:p>
        </w:tc>
      </w:tr>
      <w:tr w:rsidR="00AA1896" w:rsidRPr="00AA1896" w14:paraId="6822955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5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95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35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8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9</w:t>
            </w:r>
          </w:p>
        </w:tc>
      </w:tr>
      <w:tr w:rsidR="00AA1896" w:rsidRPr="00AA1896" w14:paraId="0AF7B39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3E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7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9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8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7</w:t>
            </w:r>
          </w:p>
        </w:tc>
      </w:tr>
      <w:tr w:rsidR="00AA1896" w:rsidRPr="00AA1896" w14:paraId="1C0BF86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C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E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2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C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A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4B88111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9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8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4C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01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5E3FAF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1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057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2D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B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774064E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E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8E0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3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7</w:t>
            </w:r>
          </w:p>
        </w:tc>
      </w:tr>
      <w:tr w:rsidR="00AA1896" w:rsidRPr="00AA1896" w14:paraId="27DD46B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D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0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8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78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8C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568EFA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6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9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A92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4A8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11</w:t>
            </w:r>
          </w:p>
        </w:tc>
      </w:tr>
      <w:tr w:rsidR="00AA1896" w:rsidRPr="00AA1896" w14:paraId="2F0081E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47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454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7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7E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09</w:t>
            </w:r>
          </w:p>
        </w:tc>
      </w:tr>
      <w:tr w:rsidR="00AA1896" w:rsidRPr="00AA1896" w14:paraId="410911D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B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E6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34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EE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445E547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44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B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E2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D0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3700105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4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9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3D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0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4</w:t>
            </w:r>
          </w:p>
        </w:tc>
      </w:tr>
      <w:tr w:rsidR="00AA1896" w:rsidRPr="00AA1896" w14:paraId="71445FD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27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18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3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A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33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6-22</w:t>
            </w:r>
          </w:p>
        </w:tc>
      </w:tr>
      <w:tr w:rsidR="00AA1896" w:rsidRPr="00AA1896" w14:paraId="033DBF7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85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B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2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8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7</w:t>
            </w:r>
          </w:p>
        </w:tc>
      </w:tr>
      <w:tr w:rsidR="00AA1896" w:rsidRPr="00AA1896" w14:paraId="6D9CC72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E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5F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81F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1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06D4AB0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CB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86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61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25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1</w:t>
            </w:r>
          </w:p>
        </w:tc>
      </w:tr>
      <w:tr w:rsidR="00AA1896" w:rsidRPr="00AA1896" w14:paraId="19A0D4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E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7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8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A8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3A5D056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0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0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A4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3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0</w:t>
            </w:r>
          </w:p>
        </w:tc>
      </w:tr>
      <w:tr w:rsidR="00AA1896" w:rsidRPr="00AA1896" w14:paraId="72B8B5A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D4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71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9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0</w:t>
            </w:r>
          </w:p>
        </w:tc>
      </w:tr>
      <w:tr w:rsidR="00AA1896" w:rsidRPr="00AA1896" w14:paraId="1742197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9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1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1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1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6C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15</w:t>
            </w:r>
          </w:p>
        </w:tc>
      </w:tr>
      <w:tr w:rsidR="00AA1896" w:rsidRPr="00AA1896" w14:paraId="0FBFC68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F49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646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D22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3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4</w:t>
            </w:r>
          </w:p>
        </w:tc>
      </w:tr>
      <w:tr w:rsidR="00AA1896" w:rsidRPr="00AA1896" w14:paraId="5D87558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D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32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7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0B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7</w:t>
            </w:r>
          </w:p>
        </w:tc>
      </w:tr>
      <w:tr w:rsidR="00AA1896" w:rsidRPr="00AA1896" w14:paraId="6D74495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83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35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4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73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5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7BB38BF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2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45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5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97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222E533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E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6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B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8</w:t>
            </w:r>
          </w:p>
        </w:tc>
      </w:tr>
      <w:tr w:rsidR="00AA1896" w:rsidRPr="00AA1896" w14:paraId="710DD8A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F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4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4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3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7</w:t>
            </w:r>
          </w:p>
        </w:tc>
      </w:tr>
      <w:tr w:rsidR="00AA1896" w:rsidRPr="00AA1896" w14:paraId="2B1FC4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E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569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3B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47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10DAD51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97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A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0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65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3</w:t>
            </w:r>
          </w:p>
        </w:tc>
      </w:tr>
      <w:tr w:rsidR="00AA1896" w:rsidRPr="00AA1896" w14:paraId="241AFCC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23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8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7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5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22</w:t>
            </w:r>
          </w:p>
        </w:tc>
      </w:tr>
      <w:tr w:rsidR="00AA1896" w:rsidRPr="00AA1896" w14:paraId="5A62708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08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2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4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A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43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171147B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1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1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04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6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3DB8810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DC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D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8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8E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26CBE68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C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C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5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F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4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2</w:t>
            </w:r>
          </w:p>
        </w:tc>
      </w:tr>
      <w:tr w:rsidR="00AA1896" w:rsidRPr="00AA1896" w14:paraId="7600FC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12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1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43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64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7-31</w:t>
            </w:r>
          </w:p>
        </w:tc>
      </w:tr>
      <w:tr w:rsidR="00AA1896" w:rsidRPr="00AA1896" w14:paraId="62D2432F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5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A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7D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6DE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1</w:t>
            </w:r>
          </w:p>
        </w:tc>
      </w:tr>
      <w:tr w:rsidR="00AA1896" w:rsidRPr="00AA1896" w14:paraId="18D5D4A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D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F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7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A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03</w:t>
            </w:r>
          </w:p>
        </w:tc>
      </w:tr>
      <w:tr w:rsidR="00AA1896" w:rsidRPr="00AA1896" w14:paraId="79E14D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73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049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C5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F5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5</w:t>
            </w:r>
          </w:p>
        </w:tc>
      </w:tr>
      <w:tr w:rsidR="00AA1896" w:rsidRPr="00AA1896" w14:paraId="0330ED2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B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F5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94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F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4</w:t>
            </w:r>
          </w:p>
        </w:tc>
      </w:tr>
      <w:tr w:rsidR="00AA1896" w:rsidRPr="00AA1896" w14:paraId="2FF2778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7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3E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8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4</w:t>
            </w:r>
          </w:p>
        </w:tc>
      </w:tr>
      <w:tr w:rsidR="00AA1896" w:rsidRPr="00AA1896" w14:paraId="1798390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CE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3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E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8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7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68E757C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C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F5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41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2A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74858C4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C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10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F3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47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8</w:t>
            </w:r>
          </w:p>
        </w:tc>
      </w:tr>
      <w:tr w:rsidR="00AA1896" w:rsidRPr="00AA1896" w14:paraId="5946EEA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4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91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6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6A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0B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5090A5F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C2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6D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A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79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4B5902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1E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B47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3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FAB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51A50BA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F0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9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95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2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176F498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E6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01A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E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89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0</w:t>
            </w:r>
          </w:p>
        </w:tc>
      </w:tr>
      <w:tr w:rsidR="00AA1896" w:rsidRPr="00AA1896" w14:paraId="726E7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18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0EC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AD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B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071361B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2A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D3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2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E9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41E6083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C7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4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D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1F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3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9</w:t>
            </w:r>
          </w:p>
        </w:tc>
      </w:tr>
      <w:tr w:rsidR="00AA1896" w:rsidRPr="00AA1896" w14:paraId="6A6008D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36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5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6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D8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46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3</w:t>
            </w:r>
          </w:p>
        </w:tc>
      </w:tr>
      <w:tr w:rsidR="00AA1896" w:rsidRPr="00AA1896" w14:paraId="6EF6812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DE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AB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63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19</w:t>
            </w:r>
          </w:p>
        </w:tc>
      </w:tr>
      <w:tr w:rsidR="00AA1896" w:rsidRPr="00AA1896" w14:paraId="15B5B73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BC7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92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7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E2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44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0</w:t>
            </w:r>
          </w:p>
        </w:tc>
      </w:tr>
      <w:tr w:rsidR="00AA1896" w:rsidRPr="00AA1896" w14:paraId="43A0233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F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34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9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2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0</w:t>
            </w:r>
          </w:p>
        </w:tc>
      </w:tr>
      <w:tr w:rsidR="00AA1896" w:rsidRPr="00AA1896" w14:paraId="1682F38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93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5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7A7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7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1</w:t>
            </w:r>
          </w:p>
        </w:tc>
      </w:tr>
      <w:tr w:rsidR="00AA1896" w:rsidRPr="00AA1896" w14:paraId="1499DD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BC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0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0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3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7</w:t>
            </w:r>
          </w:p>
        </w:tc>
      </w:tr>
      <w:tr w:rsidR="00AA1896" w:rsidRPr="00AA1896" w14:paraId="1B2D9E5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C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51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A4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E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7</w:t>
            </w:r>
          </w:p>
        </w:tc>
      </w:tr>
      <w:tr w:rsidR="00AA1896" w:rsidRPr="00AA1896" w14:paraId="342C9F2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B7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FD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D1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69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8</w:t>
            </w:r>
          </w:p>
        </w:tc>
      </w:tr>
      <w:tr w:rsidR="00AA1896" w:rsidRPr="00AA1896" w14:paraId="4174632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0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6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308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5F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8</w:t>
            </w:r>
          </w:p>
        </w:tc>
      </w:tr>
      <w:tr w:rsidR="00AA1896" w:rsidRPr="00AA1896" w14:paraId="3A36BD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E2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5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7E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F1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24B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8-25</w:t>
            </w:r>
          </w:p>
        </w:tc>
      </w:tr>
      <w:tr w:rsidR="00AA1896" w:rsidRPr="00AA1896" w14:paraId="0BCC907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BC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1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76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0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7</w:t>
            </w:r>
          </w:p>
        </w:tc>
      </w:tr>
      <w:tr w:rsidR="00AA1896" w:rsidRPr="00AA1896" w14:paraId="7D8E85A1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77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2D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AC8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C5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5</w:t>
            </w:r>
          </w:p>
        </w:tc>
      </w:tr>
      <w:tr w:rsidR="00AA1896" w:rsidRPr="00AA1896" w14:paraId="1AB2B16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761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D7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52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B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8</w:t>
            </w:r>
          </w:p>
        </w:tc>
      </w:tr>
      <w:tr w:rsidR="00AA1896" w:rsidRPr="00AA1896" w14:paraId="56BB180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4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D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8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32F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5128A34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B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40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93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4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3B63731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7B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7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EF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B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4BC94B0D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E2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2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EB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BC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5</w:t>
            </w:r>
          </w:p>
        </w:tc>
      </w:tr>
      <w:tr w:rsidR="00AA1896" w:rsidRPr="00AA1896" w14:paraId="1AC914B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90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96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0A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E8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6</w:t>
            </w:r>
          </w:p>
        </w:tc>
      </w:tr>
      <w:tr w:rsidR="00AA1896" w:rsidRPr="00AA1896" w14:paraId="608D51D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68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4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98D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4D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753AD27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6B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6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26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61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A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7CBF051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1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4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1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9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4</w:t>
            </w:r>
          </w:p>
        </w:tc>
      </w:tr>
      <w:tr w:rsidR="00AA1896" w:rsidRPr="00AA1896" w14:paraId="7FEA6D6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48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A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EF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09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7F36AA1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A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21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5B3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C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  <w:tr w:rsidR="00AA1896" w:rsidRPr="00AA1896" w14:paraId="51441739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91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16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6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0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1</w:t>
            </w:r>
          </w:p>
        </w:tc>
      </w:tr>
      <w:tr w:rsidR="00AA1896" w:rsidRPr="00AA1896" w14:paraId="2C9D00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0F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9B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D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4</w:t>
            </w:r>
          </w:p>
        </w:tc>
      </w:tr>
      <w:tr w:rsidR="00AA1896" w:rsidRPr="00AA1896" w14:paraId="4A5A293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0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BF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D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69A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2</w:t>
            </w:r>
          </w:p>
        </w:tc>
      </w:tr>
      <w:tr w:rsidR="00AA1896" w:rsidRPr="00AA1896" w14:paraId="43E58F5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1A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C36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31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AD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8</w:t>
            </w:r>
          </w:p>
        </w:tc>
      </w:tr>
      <w:tr w:rsidR="00AA1896" w:rsidRPr="00AA1896" w14:paraId="1561496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C1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C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25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FFC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8</w:t>
            </w:r>
          </w:p>
        </w:tc>
      </w:tr>
      <w:tr w:rsidR="00AA1896" w:rsidRPr="00AA1896" w14:paraId="62EF1AF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D1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36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BC8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7BE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7</w:t>
            </w:r>
          </w:p>
        </w:tc>
      </w:tr>
      <w:tr w:rsidR="00AA1896" w:rsidRPr="00AA1896" w14:paraId="559FF50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69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7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041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315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C8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2</w:t>
            </w:r>
          </w:p>
        </w:tc>
      </w:tr>
      <w:tr w:rsidR="00AA1896" w:rsidRPr="00AA1896" w14:paraId="441C04B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ED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8C9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A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6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3</w:t>
            </w:r>
          </w:p>
        </w:tc>
      </w:tr>
      <w:tr w:rsidR="00AA1896" w:rsidRPr="00AA1896" w14:paraId="644EC728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E9A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5A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7C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19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0</w:t>
            </w:r>
          </w:p>
        </w:tc>
      </w:tr>
      <w:tr w:rsidR="00AA1896" w:rsidRPr="00AA1896" w14:paraId="41A4B64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32C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A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AF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E3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10</w:t>
            </w:r>
          </w:p>
        </w:tc>
      </w:tr>
      <w:tr w:rsidR="00AA1896" w:rsidRPr="00AA1896" w14:paraId="45D3635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EC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C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F5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65B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1</w:t>
            </w:r>
          </w:p>
        </w:tc>
      </w:tr>
      <w:tr w:rsidR="00AA1896" w:rsidRPr="00AA1896" w14:paraId="2B0C030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BF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C9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49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8B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06D8EC5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2D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5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03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8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77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D4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449B599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3B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B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1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94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EA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30</w:t>
            </w:r>
          </w:p>
        </w:tc>
      </w:tr>
      <w:tr w:rsidR="00AA1896" w:rsidRPr="00AA1896" w14:paraId="20EC3CB4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DD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5A5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A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E2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5</w:t>
            </w:r>
          </w:p>
        </w:tc>
      </w:tr>
      <w:tr w:rsidR="00AA1896" w:rsidRPr="00AA1896" w14:paraId="53187295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A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BF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B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B9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3</w:t>
            </w:r>
          </w:p>
        </w:tc>
      </w:tr>
      <w:tr w:rsidR="00AA1896" w:rsidRPr="00AA1896" w14:paraId="52BEF3A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6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8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8B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2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24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04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3BEC588B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E9F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C84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EE3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A66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70FBB46A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C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33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62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1B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3</w:t>
            </w:r>
          </w:p>
        </w:tc>
      </w:tr>
      <w:tr w:rsidR="00AA1896" w:rsidRPr="00AA1896" w14:paraId="5A017110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2C6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33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5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02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CF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2</w:t>
            </w:r>
          </w:p>
        </w:tc>
      </w:tr>
      <w:tr w:rsidR="00AA1896" w:rsidRPr="00AA1896" w14:paraId="70C50017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3C6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099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80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6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29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61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04</w:t>
            </w:r>
          </w:p>
        </w:tc>
      </w:tr>
      <w:tr w:rsidR="00AA1896" w:rsidRPr="00AA1896" w14:paraId="5AC1CA52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3D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lastRenderedPageBreak/>
              <w:t>EPI_ISL_94099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30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2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DF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28B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10-21</w:t>
            </w:r>
          </w:p>
        </w:tc>
      </w:tr>
      <w:tr w:rsidR="00AA1896" w:rsidRPr="00AA1896" w14:paraId="3B71851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51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7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CD8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89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F5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4E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1</w:t>
            </w:r>
          </w:p>
        </w:tc>
      </w:tr>
      <w:tr w:rsidR="00AA1896" w:rsidRPr="00AA1896" w14:paraId="610CA3F6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BC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8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5D7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0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65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A9C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7</w:t>
            </w:r>
          </w:p>
        </w:tc>
      </w:tr>
      <w:tr w:rsidR="00AA1896" w:rsidRPr="00AA1896" w14:paraId="082315C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F37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0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FE1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1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9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8D5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22</w:t>
            </w:r>
          </w:p>
        </w:tc>
      </w:tr>
      <w:tr w:rsidR="00AA1896" w:rsidRPr="00AA1896" w14:paraId="43D7421C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2BD2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E2AA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3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99E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7E3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16</w:t>
            </w:r>
          </w:p>
        </w:tc>
      </w:tr>
      <w:tr w:rsidR="00AA1896" w:rsidRPr="00AA1896" w14:paraId="402B0333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36D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B9C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97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6A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5F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6</w:t>
            </w:r>
          </w:p>
        </w:tc>
      </w:tr>
      <w:tr w:rsidR="00AA1896" w:rsidRPr="00AA1896" w14:paraId="1F94053E" w14:textId="77777777" w:rsidTr="00AA1896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209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EPI_ISL_94201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A2F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hCoV-19/Puerto Rico/PR-CDC-S104/20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81E4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North America / Puerto R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220" w14:textId="77777777" w:rsidR="00AA1896" w:rsidRPr="00AA1896" w:rsidRDefault="00AA1896" w:rsidP="00AA18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1896">
              <w:rPr>
                <w:rFonts w:ascii="Calibri" w:eastAsia="Times New Roman" w:hAnsi="Calibri" w:cs="Calibri"/>
                <w:color w:val="000000"/>
              </w:rPr>
              <w:t>2020-09-02</w:t>
            </w:r>
          </w:p>
        </w:tc>
      </w:tr>
    </w:tbl>
    <w:p w14:paraId="408E9BDF" w14:textId="77777777" w:rsidR="00AA1896" w:rsidRPr="00AA1896" w:rsidRDefault="00AA1896">
      <w:pPr>
        <w:rPr>
          <w:rFonts w:ascii="Arial" w:hAnsi="Arial" w:cs="Arial"/>
          <w:b/>
          <w:bCs/>
        </w:rPr>
      </w:pPr>
    </w:p>
    <w:sectPr w:rsidR="00AA1896" w:rsidRPr="00AA18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2376A" w14:textId="77777777" w:rsidR="00AA1896" w:rsidRDefault="00AA1896" w:rsidP="00AA1896">
      <w:pPr>
        <w:spacing w:after="0" w:line="240" w:lineRule="auto"/>
      </w:pPr>
      <w:r>
        <w:separator/>
      </w:r>
    </w:p>
  </w:endnote>
  <w:endnote w:type="continuationSeparator" w:id="0">
    <w:p w14:paraId="544F14F7" w14:textId="77777777" w:rsidR="00AA1896" w:rsidRDefault="00AA1896" w:rsidP="00AA1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F37AB5" w14:textId="77777777" w:rsidR="00AA1896" w:rsidRDefault="00AA18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17DE27" w14:textId="77777777" w:rsidR="00AA1896" w:rsidRDefault="00AA18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AE362" w14:textId="77777777" w:rsidR="00AA1896" w:rsidRDefault="00AA1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D458E" w14:textId="77777777" w:rsidR="00AA1896" w:rsidRDefault="00AA1896" w:rsidP="00AA1896">
      <w:pPr>
        <w:spacing w:after="0" w:line="240" w:lineRule="auto"/>
      </w:pPr>
      <w:r>
        <w:separator/>
      </w:r>
    </w:p>
  </w:footnote>
  <w:footnote w:type="continuationSeparator" w:id="0">
    <w:p w14:paraId="75DDD17F" w14:textId="77777777" w:rsidR="00AA1896" w:rsidRDefault="00AA1896" w:rsidP="00AA18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0723D" w14:textId="77777777" w:rsidR="00AA1896" w:rsidRDefault="00AA18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948059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BC1C9F" w14:textId="046700FA" w:rsidR="00AA1896" w:rsidRDefault="00AA189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A33556" w14:textId="77777777" w:rsidR="00AA1896" w:rsidRDefault="00AA18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6DADCA" w14:textId="77777777" w:rsidR="00AA1896" w:rsidRDefault="00AA18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896"/>
    <w:rsid w:val="001763EC"/>
    <w:rsid w:val="00AA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CBF"/>
  <w15:chartTrackingRefBased/>
  <w15:docId w15:val="{7D2F4CC1-663C-4969-864D-CF5578BBF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18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1896"/>
    <w:rPr>
      <w:color w:val="954F72"/>
      <w:u w:val="single"/>
    </w:rPr>
  </w:style>
  <w:style w:type="paragraph" w:customStyle="1" w:styleId="msonormal0">
    <w:name w:val="msonormal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1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A1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96"/>
  </w:style>
  <w:style w:type="paragraph" w:styleId="Footer">
    <w:name w:val="footer"/>
    <w:basedOn w:val="Normal"/>
    <w:link w:val="FooterChar"/>
    <w:uiPriority w:val="99"/>
    <w:unhideWhenUsed/>
    <w:rsid w:val="00AA1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9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8</Pages>
  <Words>10420</Words>
  <Characters>59400</Characters>
  <Application>Microsoft Office Word</Application>
  <DocSecurity>0</DocSecurity>
  <Lines>495</Lines>
  <Paragraphs>139</Paragraphs>
  <ScaleCrop>false</ScaleCrop>
  <Company/>
  <LinksUpToDate>false</LinksUpToDate>
  <CharactersWithSpaces>6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, Gilberto A. (CDC/DDID/NCEZID/DVBD)</dc:creator>
  <cp:keywords/>
  <dc:description/>
  <cp:lastModifiedBy>Santiago, Gilberto A. (CDC/DDID/NCEZID/DVBD)</cp:lastModifiedBy>
  <cp:revision>1</cp:revision>
  <dcterms:created xsi:type="dcterms:W3CDTF">2022-01-19T19:07:00Z</dcterms:created>
  <dcterms:modified xsi:type="dcterms:W3CDTF">2022-01-19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19T19:20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993fc90-e8df-4b4e-bae5-1d2f78730286</vt:lpwstr>
  </property>
  <property fmtid="{D5CDD505-2E9C-101B-9397-08002B2CF9AE}" pid="8" name="MSIP_Label_7b94a7b8-f06c-4dfe-bdcc-9b548fd58c31_ContentBits">
    <vt:lpwstr>0</vt:lpwstr>
  </property>
</Properties>
</file>